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rial Unicode MS"/>
          <w:b/>
          <w:b/>
          <w:bCs/>
        </w:rPr>
      </w:pPr>
      <w:r>
        <w:rPr>
          <w:rFonts w:eastAsia="Arial Unicode MS"/>
          <w:b/>
          <w:bCs/>
        </w:rPr>
        <w:t xml:space="preserve">S1 File. Medline search strategy 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--------------------------------------------------------------------------------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1     exp Aneuploidy/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2     (aneuploid* or aneuploid cell* or monosomy or monosomies or tetrasomy or tetrasomies or trisomy or trisomies).ti,ab,kf.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3     (chromosom* adj3 (abnormalit* or anomal* or aberration* or irregularit*)).ti,ab,kf.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4     or/1-3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5     Preimplantation Diagnosis/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 xml:space="preserve">6     ((preimplantation or pre-implantation) adj3 (testing or screening or diagnos* or aneuploid* or biops*)).ti,ab,kf. 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7     (PGT-A or PGT or PGS or niPGT-A or niPGTA or miPGT-A or miPGTA).ti,ab,kf.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8     ((blastocyte* or blastocyst* or embryo*) adj3 (testing or screening or diagnos* or biops*)).ti,ab,kf.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9     ((trophectoderm or trophoblast*) adj3 (testing or screening or biops*)).ti,ab,kf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 xml:space="preserve">10     or/5-9 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11     exp "Sensitivity and Specificity"/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12     "Predictive Value of Tests"/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13     (sensitivity or specificity or "sensitivity and specificity" or positive predictive value* or negative predictive value* or clinical decision making or clinical decision-making or valid* or reliab* or evaluation* or reproducibility of result* or implication* or discordance or concordance or consistenc* or false positive* or false negative* or under the curve or kappa agreement* or error* or success*).ti,ab,kf.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14     or/11-13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15     4 and 10 and 14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16     from 15 keep 1-818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3T05:20:00Z</dcterms:created>
  <dc:creator>Philippopoulos, Eleni</dc:creator>
  <dc:description/>
  <cp:keywords/>
  <dc:language>en-US</dc:language>
  <cp:lastModifiedBy>NEWGEN</cp:lastModifiedBy>
  <dcterms:modified xsi:type="dcterms:W3CDTF">2025-04-18T13:4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fileID</vt:lpwstr>
  </property>
</Properties>
</file>